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E7BB4" w14:textId="77777777" w:rsidR="006C6D82" w:rsidRDefault="006C6D82" w:rsidP="006C6D82">
      <w:pPr>
        <w:pStyle w:val="af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83E4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A83E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1210">
        <w:rPr>
          <w:rFonts w:ascii="Times New Roman" w:hAnsi="Times New Roman" w:cs="Times New Roman"/>
          <w:b/>
          <w:bCs/>
          <w:sz w:val="24"/>
          <w:szCs w:val="24"/>
        </w:rPr>
        <w:t>Absolute growth rate and relative growth rate of Sichuan shelduck at various growth stages</w:t>
      </w:r>
    </w:p>
    <w:tbl>
      <w:tblPr>
        <w:tblW w:w="4864" w:type="pct"/>
        <w:jc w:val="center"/>
        <w:tblLook w:val="04A0" w:firstRow="1" w:lastRow="0" w:firstColumn="1" w:lastColumn="0" w:noHBand="0" w:noVBand="1"/>
      </w:tblPr>
      <w:tblGrid>
        <w:gridCol w:w="1846"/>
        <w:gridCol w:w="954"/>
        <w:gridCol w:w="2143"/>
        <w:gridCol w:w="1143"/>
        <w:gridCol w:w="1994"/>
      </w:tblGrid>
      <w:tr w:rsidR="00C647E0" w:rsidRPr="00C647E0" w14:paraId="761CF0A7" w14:textId="77777777" w:rsidTr="00C647E0">
        <w:trPr>
          <w:trHeight w:val="454"/>
          <w:jc w:val="center"/>
        </w:trPr>
        <w:tc>
          <w:tcPr>
            <w:tcW w:w="83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CCB8" w14:textId="26BFB414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rowth rate (days)</w:t>
            </w:r>
          </w:p>
        </w:tc>
        <w:tc>
          <w:tcPr>
            <w:tcW w:w="20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49413" w14:textId="77777777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5F97" w14:textId="77777777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C647E0" w:rsidRPr="00C647E0" w14:paraId="402AB3B3" w14:textId="77777777" w:rsidTr="00C647E0">
        <w:trPr>
          <w:trHeight w:val="454"/>
          <w:jc w:val="center"/>
        </w:trPr>
        <w:tc>
          <w:tcPr>
            <w:tcW w:w="8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93DD7" w14:textId="77777777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2EA8" w14:textId="77777777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BCCB" w14:textId="4E74B80F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FA8CF" w14:textId="77777777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1125" w14:textId="397344D1" w:rsidR="00C647E0" w:rsidRPr="00C647E0" w:rsidRDefault="00C647E0" w:rsidP="003D7F3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an ± SD</w:t>
            </w:r>
          </w:p>
        </w:tc>
      </w:tr>
      <w:tr w:rsidR="00C647E0" w:rsidRPr="00C647E0" w14:paraId="1CCAD913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C39" w14:textId="59FDDB55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R (0-14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A83" w14:textId="2572BA23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7B54" w14:textId="7C412E14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3.52±24.05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3A41" w14:textId="511960B0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94D" w14:textId="52034C1B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.24±26.97</w:t>
            </w:r>
          </w:p>
        </w:tc>
      </w:tr>
      <w:tr w:rsidR="00C647E0" w:rsidRPr="00C647E0" w14:paraId="27708614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692C" w14:textId="37AC5609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GR (0-1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8A77" w14:textId="7952D679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A3A9" w14:textId="29B84829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7±0.6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F95" w14:textId="44AB04DF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444" w14:textId="02C4040F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89±0.76</w:t>
            </w:r>
          </w:p>
        </w:tc>
      </w:tr>
      <w:tr w:rsidR="00C647E0" w:rsidRPr="00C647E0" w14:paraId="77B0125D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6AC9" w14:textId="23407763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R (14-2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595E" w14:textId="0687E239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3568" w14:textId="2B41A0F6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2.51±104.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8A7B" w14:textId="24629B8B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743" w14:textId="76A61933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5.42±92.37</w:t>
            </w:r>
          </w:p>
        </w:tc>
      </w:tr>
      <w:tr w:rsidR="00C647E0" w:rsidRPr="00C647E0" w14:paraId="2008D092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6F80" w14:textId="18ECF4BA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GR (14-2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2C3" w14:textId="6FE52370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14B2" w14:textId="03E03A76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±0.6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D30D" w14:textId="526712F6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9DF" w14:textId="16D2FC70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9±0.65</w:t>
            </w:r>
          </w:p>
        </w:tc>
      </w:tr>
      <w:tr w:rsidR="00C647E0" w:rsidRPr="00C647E0" w14:paraId="667AE29F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24A1" w14:textId="0CBC59D0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R (28-42)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D6E" w14:textId="09665F1D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4B5A" w14:textId="4F6D4D8B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0.13±177.03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A71" w14:textId="7AB71EAD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D94" w14:textId="28BE3464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.91±157.56</w:t>
            </w:r>
          </w:p>
        </w:tc>
      </w:tr>
      <w:tr w:rsidR="00C647E0" w:rsidRPr="00C647E0" w14:paraId="0E07D06A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D158" w14:textId="6F92CD9E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GR (28-4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FCE" w14:textId="4BEB3294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BC94" w14:textId="35F20AB3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±0.4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BF7" w14:textId="5CD95FD9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766" w14:textId="7A97E751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±0.33</w:t>
            </w:r>
          </w:p>
        </w:tc>
      </w:tr>
      <w:tr w:rsidR="00C647E0" w:rsidRPr="00C647E0" w14:paraId="2C7333FD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A0A5" w14:textId="6DE70747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R (42-5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BB80" w14:textId="3091FB39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E403" w14:textId="6B5F89A7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4.67±134.4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F7A5" w14:textId="4B30C49A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4363" w14:textId="28F3283B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1.71±145.69</w:t>
            </w:r>
          </w:p>
        </w:tc>
      </w:tr>
      <w:tr w:rsidR="00C647E0" w:rsidRPr="00C647E0" w14:paraId="4C855BF8" w14:textId="77777777" w:rsidTr="00C647E0">
        <w:trPr>
          <w:trHeight w:val="454"/>
          <w:jc w:val="center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2C209" w14:textId="530F29C0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GR (42-56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AA4DE" w14:textId="135B2293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3AB11" w14:textId="2A4A0B4A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±0.1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6A3E2" w14:textId="759FDDF6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A06D8" w14:textId="11131C88" w:rsidR="00C647E0" w:rsidRPr="00C647E0" w:rsidRDefault="00C647E0" w:rsidP="00C647E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647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±0.12</w:t>
            </w:r>
          </w:p>
        </w:tc>
      </w:tr>
    </w:tbl>
    <w:p w14:paraId="1AD03F76" w14:textId="77777777" w:rsidR="006C6D82" w:rsidRDefault="006C6D82" w:rsidP="00C647E0">
      <w:pPr>
        <w:spacing w:line="360" w:lineRule="auto"/>
        <w:rPr>
          <w:rFonts w:ascii="Times New Roman" w:hAnsi="Times New Roman" w:cs="Times New Roman"/>
          <w:szCs w:val="21"/>
        </w:rPr>
      </w:pPr>
      <w:r w:rsidRPr="007C1210">
        <w:rPr>
          <w:rFonts w:ascii="Times New Roman" w:hAnsi="Times New Roman" w:cs="Times New Roman"/>
          <w:b/>
          <w:bCs/>
          <w:color w:val="000000"/>
          <w:szCs w:val="21"/>
        </w:rPr>
        <w:t xml:space="preserve">Note: </w:t>
      </w:r>
      <w:r w:rsidRPr="006C6D82">
        <w:rPr>
          <w:rFonts w:ascii="Times New Roman" w:eastAsia="DengXian" w:hAnsi="Times New Roman" w:cs="Times New Roman" w:hint="eastAsia"/>
          <w:color w:val="000000"/>
          <w:szCs w:val="21"/>
        </w:rPr>
        <w:t>AGR</w:t>
      </w:r>
      <w:r w:rsidRPr="006C6D82">
        <w:rPr>
          <w:rFonts w:ascii="Times New Roman" w:eastAsia="DengXian" w:hAnsi="Times New Roman" w:cs="Times New Roman"/>
          <w:color w:val="000000"/>
          <w:szCs w:val="21"/>
        </w:rPr>
        <w:t xml:space="preserve"> is the absolute growth rate;</w:t>
      </w:r>
      <w:r>
        <w:rPr>
          <w:rFonts w:ascii="Times New Roman" w:eastAsia="DengXian" w:hAnsi="Times New Roman" w:cs="Times New Roman"/>
          <w:b/>
          <w:bCs/>
          <w:color w:val="000000"/>
          <w:szCs w:val="21"/>
        </w:rPr>
        <w:t xml:space="preserve"> </w:t>
      </w:r>
      <w:r w:rsidRPr="006C6D82">
        <w:rPr>
          <w:rFonts w:ascii="Times New Roman" w:eastAsia="DengXian" w:hAnsi="Times New Roman" w:cs="Times New Roman"/>
          <w:color w:val="000000"/>
          <w:szCs w:val="21"/>
        </w:rPr>
        <w:t>RGR is the r</w:t>
      </w:r>
      <w:r w:rsidRPr="006C6D82">
        <w:rPr>
          <w:rFonts w:ascii="Times New Roman" w:hAnsi="Times New Roman" w:cs="Times New Roman"/>
          <w:szCs w:val="21"/>
        </w:rPr>
        <w:t>e</w:t>
      </w:r>
      <w:r w:rsidRPr="007C1210">
        <w:rPr>
          <w:rFonts w:ascii="Times New Roman" w:hAnsi="Times New Roman" w:cs="Times New Roman"/>
          <w:szCs w:val="21"/>
        </w:rPr>
        <w:t>lative growth rate</w:t>
      </w:r>
      <w:r>
        <w:rPr>
          <w:rFonts w:ascii="Times New Roman" w:hAnsi="Times New Roman" w:cs="Times New Roman"/>
          <w:szCs w:val="21"/>
        </w:rPr>
        <w:t>.</w:t>
      </w:r>
    </w:p>
    <w:p w14:paraId="77F76CFF" w14:textId="77777777" w:rsidR="00167A26" w:rsidRPr="006C6D82" w:rsidRDefault="00167A26"/>
    <w:sectPr w:rsidR="00167A26" w:rsidRPr="006C6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82"/>
    <w:rsid w:val="00016DE1"/>
    <w:rsid w:val="00035BD0"/>
    <w:rsid w:val="0005573D"/>
    <w:rsid w:val="000A69C2"/>
    <w:rsid w:val="000B608B"/>
    <w:rsid w:val="000E3A5C"/>
    <w:rsid w:val="00107D61"/>
    <w:rsid w:val="0011682F"/>
    <w:rsid w:val="00140CA9"/>
    <w:rsid w:val="00144053"/>
    <w:rsid w:val="00167A26"/>
    <w:rsid w:val="0018425D"/>
    <w:rsid w:val="001906CC"/>
    <w:rsid w:val="00194185"/>
    <w:rsid w:val="001C4B19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2D2B"/>
    <w:rsid w:val="003C51C4"/>
    <w:rsid w:val="00416959"/>
    <w:rsid w:val="00426C91"/>
    <w:rsid w:val="0045472E"/>
    <w:rsid w:val="004A1E78"/>
    <w:rsid w:val="004B35B1"/>
    <w:rsid w:val="004C74CC"/>
    <w:rsid w:val="00505F19"/>
    <w:rsid w:val="00526721"/>
    <w:rsid w:val="00551E64"/>
    <w:rsid w:val="00555F47"/>
    <w:rsid w:val="00582455"/>
    <w:rsid w:val="005A51A7"/>
    <w:rsid w:val="00621EF9"/>
    <w:rsid w:val="00643294"/>
    <w:rsid w:val="0064596F"/>
    <w:rsid w:val="00673216"/>
    <w:rsid w:val="006A5DBA"/>
    <w:rsid w:val="006B7412"/>
    <w:rsid w:val="006C6D82"/>
    <w:rsid w:val="006D358B"/>
    <w:rsid w:val="006E250F"/>
    <w:rsid w:val="0070065E"/>
    <w:rsid w:val="007343DB"/>
    <w:rsid w:val="007357B3"/>
    <w:rsid w:val="00776454"/>
    <w:rsid w:val="007957F5"/>
    <w:rsid w:val="007A4D01"/>
    <w:rsid w:val="007B5472"/>
    <w:rsid w:val="007C3F4B"/>
    <w:rsid w:val="0080606B"/>
    <w:rsid w:val="00844C6D"/>
    <w:rsid w:val="008561E2"/>
    <w:rsid w:val="00875926"/>
    <w:rsid w:val="00876294"/>
    <w:rsid w:val="008872FC"/>
    <w:rsid w:val="0089203E"/>
    <w:rsid w:val="00894254"/>
    <w:rsid w:val="009017F0"/>
    <w:rsid w:val="009311F7"/>
    <w:rsid w:val="009711D8"/>
    <w:rsid w:val="00991A18"/>
    <w:rsid w:val="00991A81"/>
    <w:rsid w:val="009A328C"/>
    <w:rsid w:val="009F4936"/>
    <w:rsid w:val="00A12AA3"/>
    <w:rsid w:val="00A3039B"/>
    <w:rsid w:val="00A31264"/>
    <w:rsid w:val="00AB0F7E"/>
    <w:rsid w:val="00B12D47"/>
    <w:rsid w:val="00B150AF"/>
    <w:rsid w:val="00B249D5"/>
    <w:rsid w:val="00B934EA"/>
    <w:rsid w:val="00BA2A77"/>
    <w:rsid w:val="00BC613C"/>
    <w:rsid w:val="00BE42FD"/>
    <w:rsid w:val="00C12C60"/>
    <w:rsid w:val="00C647E0"/>
    <w:rsid w:val="00C8310C"/>
    <w:rsid w:val="00C85502"/>
    <w:rsid w:val="00CB38FC"/>
    <w:rsid w:val="00CE6D20"/>
    <w:rsid w:val="00D15C30"/>
    <w:rsid w:val="00D457AE"/>
    <w:rsid w:val="00DD03F9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C9F63"/>
  <w15:chartTrackingRefBased/>
  <w15:docId w15:val="{F4CE240B-8145-D14D-B84E-4DE40852B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D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06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6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6D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6D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6D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6D8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6D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6D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6D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2级目录项"/>
    <w:qFormat/>
    <w:rsid w:val="00FA488F"/>
    <w:pPr>
      <w:spacing w:line="400" w:lineRule="exact"/>
      <w:ind w:leftChars="200" w:left="200"/>
    </w:pPr>
    <w:rPr>
      <w:rFonts w:eastAsia="SimSun-ExtB"/>
      <w:b/>
      <w:bCs/>
      <w:noProof/>
      <w:sz w:val="24"/>
      <w:szCs w:val="20"/>
    </w:rPr>
  </w:style>
  <w:style w:type="paragraph" w:customStyle="1" w:styleId="22">
    <w:name w:val="论文2"/>
    <w:basedOn w:val="a3"/>
    <w:autoRedefine/>
    <w:qFormat/>
    <w:rsid w:val="0070065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  <w:rPr>
      <w:rFonts w:ascii="Times New Roman" w:eastAsia="宋体" w:hAnsi="Times New Roman" w:cs="Times New Roman"/>
      <w:sz w:val="21"/>
      <w:szCs w:val="21"/>
      <w:u w:val="single"/>
    </w:rPr>
  </w:style>
  <w:style w:type="paragraph" w:styleId="a3">
    <w:name w:val="header"/>
    <w:basedOn w:val="a"/>
    <w:link w:val="a4"/>
    <w:uiPriority w:val="99"/>
    <w:semiHidden/>
    <w:unhideWhenUsed/>
    <w:rsid w:val="00700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065E"/>
    <w:rPr>
      <w:sz w:val="18"/>
      <w:szCs w:val="18"/>
    </w:rPr>
  </w:style>
  <w:style w:type="paragraph" w:customStyle="1" w:styleId="31">
    <w:name w:val="样式3"/>
    <w:basedOn w:val="a3"/>
    <w:qFormat/>
    <w:rsid w:val="0070065E"/>
    <w:pPr>
      <w:pBdr>
        <w:bottom w:val="single" w:sz="4" w:space="1" w:color="auto"/>
      </w:pBdr>
    </w:pPr>
    <w:rPr>
      <w:rFonts w:ascii="Times New Roman" w:eastAsia="宋体" w:hAnsi="Times New Roman" w:cs="Times New Roman"/>
      <w:sz w:val="21"/>
      <w:szCs w:val="21"/>
    </w:rPr>
  </w:style>
  <w:style w:type="paragraph" w:customStyle="1" w:styleId="41">
    <w:name w:val="样式4"/>
    <w:basedOn w:val="1"/>
    <w:qFormat/>
    <w:rsid w:val="0070065E"/>
    <w:pPr>
      <w:snapToGrid w:val="0"/>
      <w:spacing w:after="360" w:line="576" w:lineRule="auto"/>
      <w:jc w:val="left"/>
    </w:pPr>
    <w:rPr>
      <w:rFonts w:ascii="Arial" w:eastAsia="黑体" w:hAnsi="Arial" w:cs="Arial"/>
      <w:b/>
      <w:snapToGrid w:val="0"/>
      <w:color w:val="auto"/>
      <w:kern w:val="44"/>
      <w:sz w:val="32"/>
      <w:szCs w:val="30"/>
    </w:rPr>
  </w:style>
  <w:style w:type="character" w:customStyle="1" w:styleId="10">
    <w:name w:val="标题 1 字符"/>
    <w:basedOn w:val="a0"/>
    <w:link w:val="1"/>
    <w:uiPriority w:val="9"/>
    <w:rsid w:val="00700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。。"/>
    <w:basedOn w:val="a"/>
    <w:autoRedefine/>
    <w:qFormat/>
    <w:rsid w:val="0070065E"/>
    <w:pPr>
      <w:snapToGrid w:val="0"/>
      <w:spacing w:before="480" w:after="360"/>
      <w:jc w:val="left"/>
      <w:outlineLvl w:val="0"/>
    </w:pPr>
    <w:rPr>
      <w:rFonts w:ascii="Arial" w:eastAsia="黑体" w:hAnsi="Arial" w:cs="Arial"/>
      <w:snapToGrid w:val="0"/>
      <w:sz w:val="32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6C6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6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6D8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6D8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6D8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6D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6D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6D82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6C6D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6C6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6C6D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6C6D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6C6D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6C6D82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6C6D82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6C6D82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6C6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6C6D82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6C6D82"/>
    <w:rPr>
      <w:b/>
      <w:bCs/>
      <w:smallCaps/>
      <w:color w:val="0F4761" w:themeColor="accent1" w:themeShade="BF"/>
      <w:spacing w:val="5"/>
    </w:rPr>
  </w:style>
  <w:style w:type="paragraph" w:styleId="af1">
    <w:name w:val="caption"/>
    <w:basedOn w:val="a"/>
    <w:next w:val="a"/>
    <w:uiPriority w:val="35"/>
    <w:unhideWhenUsed/>
    <w:qFormat/>
    <w:rsid w:val="006C6D8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</dc:creator>
  <cp:keywords/>
  <dc:description/>
  <cp:lastModifiedBy>Zhao Yang</cp:lastModifiedBy>
  <cp:revision>3</cp:revision>
  <dcterms:created xsi:type="dcterms:W3CDTF">2024-04-18T07:13:00Z</dcterms:created>
  <dcterms:modified xsi:type="dcterms:W3CDTF">2024-06-18T12:34:00Z</dcterms:modified>
</cp:coreProperties>
</file>